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FF591" w14:textId="1C5A971C" w:rsidR="00C05D2C" w:rsidRDefault="00DA041E" w:rsidP="003C3FD9">
      <w:pPr>
        <w:adjustRightInd w:val="0"/>
        <w:snapToGrid w:val="0"/>
        <w:jc w:val="center"/>
      </w:pPr>
      <w:r>
        <w:t>S4 File</w:t>
      </w:r>
      <w:r w:rsidR="00C05D2C">
        <w:t xml:space="preserve">-SAS programs </w:t>
      </w:r>
    </w:p>
    <w:p w14:paraId="2BCC8542" w14:textId="77777777" w:rsidR="00C05D2C" w:rsidRDefault="00C05D2C" w:rsidP="003C3FD9">
      <w:pPr>
        <w:adjustRightInd w:val="0"/>
        <w:snapToGrid w:val="0"/>
        <w:jc w:val="center"/>
      </w:pPr>
    </w:p>
    <w:p w14:paraId="6020F6B0" w14:textId="6FCE660A" w:rsidR="003C3FD9" w:rsidRPr="00C91D5F" w:rsidRDefault="0082020E" w:rsidP="003C3FD9">
      <w:pPr>
        <w:adjustRightInd w:val="0"/>
        <w:snapToGrid w:val="0"/>
        <w:jc w:val="center"/>
      </w:pPr>
      <w:r>
        <w:t>Program</w:t>
      </w:r>
      <w:r w:rsidR="003C3FD9" w:rsidRPr="00C91D5F">
        <w:rPr>
          <w:rFonts w:hint="eastAsia"/>
        </w:rPr>
        <w:t xml:space="preserve"> </w:t>
      </w:r>
      <w:r w:rsidR="003C3FD9" w:rsidRPr="00C91D5F">
        <w:t>B1</w:t>
      </w:r>
      <w:r w:rsidR="003C3FD9" w:rsidRPr="00C91D5F">
        <w:rPr>
          <w:rFonts w:hint="eastAsia"/>
        </w:rPr>
        <w:t xml:space="preserve"> </w:t>
      </w:r>
    </w:p>
    <w:p w14:paraId="6BA4A33D" w14:textId="77777777" w:rsidR="003C3FD9" w:rsidRPr="00C91D5F" w:rsidRDefault="003C3FD9" w:rsidP="003C3FD9">
      <w:pPr>
        <w:adjustRightInd w:val="0"/>
        <w:snapToGrid w:val="0"/>
        <w:jc w:val="center"/>
      </w:pPr>
      <w:r w:rsidRPr="00C91D5F">
        <w:rPr>
          <w:rFonts w:hint="eastAsia"/>
          <w:bCs/>
          <w:kern w:val="0"/>
          <w:shd w:val="clear" w:color="auto" w:fill="FFFFFF"/>
        </w:rPr>
        <w:t xml:space="preserve">SAS IML program for calculating the </w:t>
      </w:r>
      <w:r w:rsidRPr="00C91D5F">
        <w:rPr>
          <w:bCs/>
          <w:kern w:val="0"/>
          <w:shd w:val="clear" w:color="auto" w:fill="FFFFFF"/>
        </w:rPr>
        <w:t>achieved power</w:t>
      </w:r>
      <w:r w:rsidRPr="00C91D5F">
        <w:t xml:space="preserve"> of the TOST procedure </w:t>
      </w:r>
    </w:p>
    <w:p w14:paraId="26174B2E" w14:textId="77777777" w:rsidR="003C3FD9" w:rsidRPr="00C91D5F" w:rsidRDefault="003C3FD9" w:rsidP="003C3FD9">
      <w:pPr>
        <w:adjustRightInd w:val="0"/>
        <w:snapToGrid w:val="0"/>
        <w:jc w:val="center"/>
      </w:pPr>
    </w:p>
    <w:p w14:paraId="66ABEC7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C9B7961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USER SPECIFICATION PORTION;</w:t>
      </w:r>
    </w:p>
    <w:p w14:paraId="238C6A8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AMPLE SIZES;N1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9</w:t>
      </w:r>
      <w:r w:rsidRPr="00C91D5F">
        <w:rPr>
          <w:rFonts w:ascii="Courier New" w:hAnsi="Courier New" w:cs="Courier New"/>
          <w:kern w:val="0"/>
          <w:shd w:val="clear" w:color="auto" w:fill="FFFFFF"/>
        </w:rPr>
        <w:t>;N2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07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CDEE93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TYPE I ERROR;ALPH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EA5198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EQUIVALENCE BOUND;DE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5.9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ED20FC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MEAN DIFFERENCE;MUD=2.2;</w:t>
      </w:r>
    </w:p>
    <w:p w14:paraId="6BB3881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TANDARD DEVIATIONS;SIGM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9.78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17831BE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END OF SPECIFICATION PORTION;</w:t>
      </w:r>
    </w:p>
    <w:p w14:paraId="5B193524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</w:p>
    <w:p w14:paraId="71188E3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IGSQ=SIGMA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NUMIN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LC=NUMINT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C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615335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OEVECC=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||REPEAT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}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)||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065F7C9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F=N1+N2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83B09C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ALPHA,DF);</w:t>
      </w:r>
    </w:p>
    <w:p w14:paraId="2BF363E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FAC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1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2;</w:t>
      </w:r>
    </w:p>
    <w:p w14:paraId="334D30E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VAR=SIGSQ#NFAC;STD=SQRT(VAR);</w:t>
      </w:r>
    </w:p>
    <w:p w14:paraId="3359AB1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U=(DF#DEL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/(VAR#(TCRIT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);</w:t>
      </w:r>
    </w:p>
    <w:p w14:paraId="120477E8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INT=CU-CL;INTL=INT/NUMINT;</w:t>
      </w:r>
    </w:p>
    <w:p w14:paraId="5078B2C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VEC=CL+(INTL#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416E8E2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WCPDF=(INTL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)#COEVECC#PDF('CHISQ',CVEC,DF);</w:t>
      </w:r>
    </w:p>
    <w:p w14:paraId="4950213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T=SQRT(CVEC/DF)#TCRIT;</w:t>
      </w:r>
    </w:p>
    <w:p w14:paraId="2216496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POWER=WCPDF`*(CDF('NORMAL',(DEL-MUD)/STD-ST)-CDF('NORMAL',(-DEL-MUD)/STD+ST));</w:t>
      </w:r>
    </w:p>
    <w:p w14:paraId="4C0A4D1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ALPHA DEL MUD SIGMA SIGSQ;</w:t>
      </w:r>
    </w:p>
    <w:p w14:paraId="423BEA9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N1 N2 EPOWER[FORMA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C91D5F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0FA41D3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</w:p>
    <w:p w14:paraId="2600B55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438E07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1506CD68" w14:textId="77777777" w:rsidR="003C3FD9" w:rsidRPr="00C91D5F" w:rsidRDefault="003C3FD9" w:rsidP="003C3FD9">
      <w:pPr>
        <w:adjustRightInd w:val="0"/>
        <w:snapToGrid w:val="0"/>
        <w:jc w:val="left"/>
        <w:rPr>
          <w:rFonts w:ascii="Courier New" w:hAnsi="Courier New" w:cs="Courier New"/>
        </w:rPr>
      </w:pPr>
      <w:r w:rsidRPr="00C91D5F">
        <w:rPr>
          <w:rFonts w:ascii="Courier New" w:hAnsi="Courier New" w:cs="Courier New"/>
        </w:rPr>
        <w:br w:type="page"/>
      </w:r>
    </w:p>
    <w:p w14:paraId="4102C268" w14:textId="26BCEAAD" w:rsidR="003C3FD9" w:rsidRPr="00C91D5F" w:rsidRDefault="0082020E" w:rsidP="003C3FD9">
      <w:pPr>
        <w:adjustRightInd w:val="0"/>
        <w:snapToGrid w:val="0"/>
        <w:jc w:val="center"/>
      </w:pPr>
      <w:r>
        <w:lastRenderedPageBreak/>
        <w:t>Program</w:t>
      </w:r>
      <w:r w:rsidR="003C3FD9" w:rsidRPr="00C91D5F">
        <w:rPr>
          <w:rFonts w:hint="eastAsia"/>
        </w:rPr>
        <w:t xml:space="preserve"> </w:t>
      </w:r>
      <w:r w:rsidR="003C3FD9" w:rsidRPr="00C91D5F">
        <w:t>B2</w:t>
      </w:r>
      <w:r w:rsidR="003C3FD9" w:rsidRPr="00C91D5F">
        <w:rPr>
          <w:rFonts w:hint="eastAsia"/>
        </w:rPr>
        <w:t xml:space="preserve"> </w:t>
      </w:r>
    </w:p>
    <w:p w14:paraId="21E8EF6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center"/>
        <w:rPr>
          <w:bCs/>
          <w:kern w:val="0"/>
          <w:shd w:val="clear" w:color="auto" w:fill="FFFFFF"/>
        </w:rPr>
      </w:pPr>
      <w:r w:rsidRPr="00C91D5F">
        <w:rPr>
          <w:rFonts w:hint="eastAsia"/>
          <w:bCs/>
          <w:kern w:val="0"/>
          <w:shd w:val="clear" w:color="auto" w:fill="FFFFFF"/>
        </w:rPr>
        <w:t xml:space="preserve">SAS IML program for calculating the </w:t>
      </w:r>
      <w:r w:rsidRPr="00C91D5F">
        <w:rPr>
          <w:bCs/>
          <w:kern w:val="0"/>
          <w:shd w:val="clear" w:color="auto" w:fill="FFFFFF"/>
        </w:rPr>
        <w:t>optimal</w:t>
      </w:r>
      <w:r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Pr="00C91D5F">
        <w:rPr>
          <w:bCs/>
          <w:kern w:val="0"/>
          <w:shd w:val="clear" w:color="auto" w:fill="FFFFFF"/>
        </w:rPr>
        <w:t>s</w:t>
      </w:r>
      <w:r w:rsidRPr="00C91D5F">
        <w:rPr>
          <w:rFonts w:hint="eastAsia"/>
        </w:rPr>
        <w:t xml:space="preserve"> </w:t>
      </w:r>
      <w:r w:rsidRPr="00C91D5F">
        <w:t>{</w:t>
      </w:r>
      <w:r w:rsidRPr="00C91D5F">
        <w:rPr>
          <w:i/>
        </w:rPr>
        <w:t>N</w:t>
      </w:r>
      <w:r w:rsidRPr="00C91D5F">
        <w:rPr>
          <w:vertAlign w:val="subscript"/>
        </w:rPr>
        <w:t>1</w:t>
      </w:r>
      <w:r w:rsidRPr="00C91D5F">
        <w:t xml:space="preserve">, </w:t>
      </w:r>
      <w:r w:rsidRPr="00C91D5F">
        <w:rPr>
          <w:i/>
        </w:rPr>
        <w:t>N</w:t>
      </w:r>
      <w:r w:rsidRPr="00C91D5F">
        <w:rPr>
          <w:vertAlign w:val="subscript"/>
        </w:rPr>
        <w:t>2</w:t>
      </w:r>
      <w:r w:rsidRPr="00C91D5F">
        <w:t xml:space="preserve">} when the </w:t>
      </w:r>
      <w:r w:rsidRPr="00C91D5F">
        <w:rPr>
          <w:rFonts w:hint="eastAsia"/>
        </w:rPr>
        <w:t xml:space="preserve">sample size ratio is fixed </w:t>
      </w:r>
    </w:p>
    <w:p w14:paraId="0034A07B" w14:textId="77777777" w:rsidR="003C3FD9" w:rsidRPr="00C91D5F" w:rsidRDefault="003C3FD9" w:rsidP="003C3FD9">
      <w:pPr>
        <w:adjustRightInd w:val="0"/>
        <w:snapToGrid w:val="0"/>
        <w:jc w:val="center"/>
      </w:pPr>
    </w:p>
    <w:p w14:paraId="7DFD374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63F2351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6F3AD86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AMPLE SIZE RATIO;NR=4;</w:t>
      </w:r>
    </w:p>
    <w:p w14:paraId="3F8BE81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TYPE I ERROR &amp; NOMINAL POWER;ALPH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C91D5F">
        <w:rPr>
          <w:rFonts w:ascii="Courier New" w:hAnsi="Courier New" w:cs="Courier New"/>
          <w:kern w:val="0"/>
          <w:shd w:val="clear" w:color="auto" w:fill="FFFFFF"/>
        </w:rPr>
        <w:t>;POWER=0.8;</w:t>
      </w:r>
    </w:p>
    <w:p w14:paraId="7554898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EQUIVALENCE BOUND;DE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5.9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72C2C6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MEAN DIFFERENCE;MUD=2.2;</w:t>
      </w:r>
    </w:p>
    <w:p w14:paraId="04B1102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TANDARD DEVIATIONS;SIGM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9.78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7C5E870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END OF SPECIFICATION PORTION;</w:t>
      </w:r>
    </w:p>
    <w:p w14:paraId="1E72C79D" w14:textId="77777777" w:rsidR="003C3FD9" w:rsidRPr="00C91D5F" w:rsidRDefault="003C3FD9" w:rsidP="003C3FD9">
      <w:pPr>
        <w:adjustRightInd w:val="0"/>
        <w:snapToGrid w:val="0"/>
        <w:rPr>
          <w:rFonts w:ascii="Courier New" w:hAnsi="Courier New" w:cs="Courier New"/>
        </w:rPr>
      </w:pPr>
    </w:p>
    <w:p w14:paraId="34608AF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>;SIGSQ=SIGMA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NUMIN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LC=NUMINT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C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6C09AD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OEVECC=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||REPEAT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}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)||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560049B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O UNTIL(EPOWER&gt;POWER);</w:t>
      </w:r>
    </w:p>
    <w:p w14:paraId="641A0E1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=N1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N2=NR#N1;</w:t>
      </w:r>
    </w:p>
    <w:p w14:paraId="569C2D5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F=N1+N2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083AB3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ALPHA,DF);</w:t>
      </w:r>
    </w:p>
    <w:p w14:paraId="164CEDB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FAC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1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2;</w:t>
      </w:r>
    </w:p>
    <w:p w14:paraId="20488C4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VAR=SIGSQ#NFAC;STD=SQRT(VAR);</w:t>
      </w:r>
    </w:p>
    <w:p w14:paraId="1A3A50D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U=(DF#DEL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/(VAR#(TCRIT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);</w:t>
      </w:r>
    </w:p>
    <w:p w14:paraId="4A3D1CA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INT=CU-CL;INTL=INT/NUMINT;</w:t>
      </w:r>
    </w:p>
    <w:p w14:paraId="258121D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VEC=CL+(INTL#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65FCE40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WCPDF=(INTL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)#COEVECC#PDF('CHISQ',CVEC,DF);</w:t>
      </w:r>
    </w:p>
    <w:p w14:paraId="31C53BC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T=SQRT(CVEC/DF)#TCRIT;</w:t>
      </w:r>
    </w:p>
    <w:p w14:paraId="769353E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POWER=WCPDF`*(CDF('NORMAL',(DEL-MUD)/STD-ST)-CDF('NORMAL',(-DEL-MUD)/STD+ST));</w:t>
      </w:r>
    </w:p>
    <w:p w14:paraId="0D0796F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77387DB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ALPHA DEL MUD SIGMA SIGSQ NR POWER;</w:t>
      </w:r>
    </w:p>
    <w:p w14:paraId="4D3ACCF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N1 N2 EPOWER[FORMA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C91D5F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63D5D54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</w:p>
    <w:p w14:paraId="1D64E64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2E4176D" w14:textId="77777777" w:rsidR="003C3FD9" w:rsidRPr="00C91D5F" w:rsidRDefault="003C3FD9" w:rsidP="003C3FD9">
      <w:pPr>
        <w:adjustRightInd w:val="0"/>
        <w:snapToGrid w:val="0"/>
      </w:pPr>
    </w:p>
    <w:p w14:paraId="4363895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5C979E4C" w14:textId="77777777" w:rsidR="003C3FD9" w:rsidRPr="00C91D5F" w:rsidRDefault="003C3FD9" w:rsidP="003C3FD9">
      <w:pPr>
        <w:adjustRightInd w:val="0"/>
        <w:snapToGrid w:val="0"/>
        <w:jc w:val="left"/>
        <w:rPr>
          <w:rFonts w:ascii="Courier New" w:hAnsi="Courier New" w:cs="Courier New"/>
        </w:rPr>
      </w:pPr>
      <w:r w:rsidRPr="00C91D5F">
        <w:rPr>
          <w:rFonts w:ascii="Courier New" w:hAnsi="Courier New" w:cs="Courier New"/>
        </w:rPr>
        <w:br w:type="page"/>
      </w:r>
    </w:p>
    <w:p w14:paraId="3FA0BA74" w14:textId="30EAEE4D" w:rsidR="003C3FD9" w:rsidRPr="00C91D5F" w:rsidRDefault="0082020E" w:rsidP="003C3FD9">
      <w:pPr>
        <w:adjustRightInd w:val="0"/>
        <w:snapToGrid w:val="0"/>
        <w:jc w:val="center"/>
      </w:pPr>
      <w:r>
        <w:t>Program</w:t>
      </w:r>
      <w:r w:rsidR="003C3FD9" w:rsidRPr="00C91D5F">
        <w:rPr>
          <w:rFonts w:hint="eastAsia"/>
        </w:rPr>
        <w:t xml:space="preserve"> </w:t>
      </w:r>
      <w:r w:rsidR="003C3FD9" w:rsidRPr="00C91D5F">
        <w:t>B3</w:t>
      </w:r>
      <w:r w:rsidR="003C3FD9" w:rsidRPr="00C91D5F">
        <w:rPr>
          <w:rFonts w:hint="eastAsia"/>
        </w:rPr>
        <w:t xml:space="preserve"> </w:t>
      </w:r>
    </w:p>
    <w:p w14:paraId="141DBCC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center"/>
        <w:rPr>
          <w:bCs/>
          <w:kern w:val="0"/>
          <w:shd w:val="clear" w:color="auto" w:fill="FFFFFF"/>
        </w:rPr>
      </w:pPr>
      <w:r w:rsidRPr="00C91D5F">
        <w:rPr>
          <w:rFonts w:hint="eastAsia"/>
          <w:bCs/>
          <w:kern w:val="0"/>
          <w:shd w:val="clear" w:color="auto" w:fill="FFFFFF"/>
        </w:rPr>
        <w:t xml:space="preserve">SAS IML program for calculating the </w:t>
      </w:r>
      <w:r w:rsidRPr="00C91D5F">
        <w:rPr>
          <w:bCs/>
          <w:kern w:val="0"/>
          <w:shd w:val="clear" w:color="auto" w:fill="FFFFFF"/>
        </w:rPr>
        <w:t>optimal</w:t>
      </w:r>
      <w:r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Pr="00C91D5F">
        <w:rPr>
          <w:rFonts w:hint="eastAsia"/>
        </w:rPr>
        <w:t xml:space="preserve"> </w:t>
      </w:r>
      <w:r w:rsidRPr="00C91D5F">
        <w:rPr>
          <w:i/>
        </w:rPr>
        <w:t>N</w:t>
      </w:r>
      <w:r w:rsidRPr="00C91D5F">
        <w:rPr>
          <w:vertAlign w:val="subscript"/>
        </w:rPr>
        <w:t>2</w:t>
      </w:r>
      <w:r w:rsidRPr="00C91D5F">
        <w:t xml:space="preserve"> </w:t>
      </w:r>
      <w:r w:rsidRPr="00C91D5F">
        <w:rPr>
          <w:rFonts w:hint="eastAsia"/>
        </w:rPr>
        <w:t xml:space="preserve">when </w:t>
      </w:r>
      <w:r w:rsidRPr="00C91D5F">
        <w:t xml:space="preserve">the </w:t>
      </w:r>
      <w:r w:rsidRPr="00C91D5F">
        <w:rPr>
          <w:rFonts w:hint="eastAsia"/>
        </w:rPr>
        <w:t xml:space="preserve">sample size </w:t>
      </w:r>
      <w:r w:rsidRPr="00C91D5F">
        <w:rPr>
          <w:rFonts w:hint="eastAsia"/>
          <w:i/>
        </w:rPr>
        <w:t>N</w:t>
      </w:r>
      <w:r w:rsidRPr="00C91D5F">
        <w:rPr>
          <w:vertAlign w:val="subscript"/>
        </w:rPr>
        <w:t>2</w:t>
      </w:r>
      <w:r w:rsidRPr="00C91D5F">
        <w:rPr>
          <w:rFonts w:hint="eastAsia"/>
        </w:rPr>
        <w:t xml:space="preserve"> is fixed </w:t>
      </w:r>
      <w:r w:rsidRPr="00C91D5F">
        <w:rPr>
          <w:bCs/>
          <w:kern w:val="0"/>
          <w:shd w:val="clear" w:color="auto" w:fill="FFFFFF"/>
        </w:rPr>
        <w:t xml:space="preserve"> </w:t>
      </w:r>
    </w:p>
    <w:p w14:paraId="53DEC599" w14:textId="77777777" w:rsidR="003C3FD9" w:rsidRPr="00C91D5F" w:rsidRDefault="003C3FD9" w:rsidP="003C3FD9">
      <w:pPr>
        <w:adjustRightInd w:val="0"/>
        <w:snapToGrid w:val="0"/>
        <w:jc w:val="center"/>
      </w:pPr>
    </w:p>
    <w:p w14:paraId="244F731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6FF4ADE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USER SPECIFICATION PORTION;</w:t>
      </w:r>
    </w:p>
    <w:p w14:paraId="5AE7F6B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AMPLE SIZE N2;N2=210;</w:t>
      </w:r>
    </w:p>
    <w:p w14:paraId="0FF1DDE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TYPE I ERROR &amp; NOMINAL POWER;ALPH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C91D5F">
        <w:rPr>
          <w:rFonts w:ascii="Courier New" w:hAnsi="Courier New" w:cs="Courier New"/>
          <w:kern w:val="0"/>
          <w:shd w:val="clear" w:color="auto" w:fill="FFFFFF"/>
        </w:rPr>
        <w:t>;POWER=0.8;</w:t>
      </w:r>
    </w:p>
    <w:p w14:paraId="4CDA723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EQUIVALENCE BOUND;DE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5.9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35D2BA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MEAN DIFFERENCE;MUD=2.2;</w:t>
      </w:r>
    </w:p>
    <w:p w14:paraId="5861A1C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TANDARD DEVIATIONS;SIGM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9.78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4883AF7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END OF SPECIFICATION PORTION;</w:t>
      </w:r>
    </w:p>
    <w:p w14:paraId="694AF03E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</w:p>
    <w:p w14:paraId="7AEF648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IGSQ=SIGMA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NUMIN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LC=NUMINT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C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CF1298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OEVECC=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||REPEAT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}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)||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)`;N1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5AD2CB6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O UNTIL(EPOWER&gt;POWER);</w:t>
      </w:r>
    </w:p>
    <w:p w14:paraId="63D2F4F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=N1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F0C251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F=N1+N2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FF86F4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ALPHA,DF);</w:t>
      </w:r>
    </w:p>
    <w:p w14:paraId="78D2A56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FAC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1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2;</w:t>
      </w:r>
    </w:p>
    <w:p w14:paraId="4421395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VAR=SIGSQ#NFAC;STD=SQRT(VAR);</w:t>
      </w:r>
    </w:p>
    <w:p w14:paraId="49A08F7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U=(DF#DEL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/(VAR#(TCRIT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);</w:t>
      </w:r>
    </w:p>
    <w:p w14:paraId="2FADE86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INT=CU-CL;INTL=INT/NUMINT;</w:t>
      </w:r>
    </w:p>
    <w:p w14:paraId="3DB8CAF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VEC=CL+(INTL#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755078D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WCPDF=(INTL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)#COEVECC#PDF('CHISQ',CVEC,DF);</w:t>
      </w:r>
    </w:p>
    <w:p w14:paraId="2B38D90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T=SQRT(CVEC/DF)#TCRIT;</w:t>
      </w:r>
    </w:p>
    <w:p w14:paraId="3EE9A97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POWER=WCPDF`*(CDF('NORMAL',(DEL-MUD)/STD-ST)-CDF('NORMAL',(-DEL-MUD)/STD+ST));</w:t>
      </w:r>
    </w:p>
    <w:p w14:paraId="2516491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62FEC68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ALPHA DEL MUD SIGMA SIGSQ N2 POWER;</w:t>
      </w:r>
    </w:p>
    <w:p w14:paraId="63140F3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N1 N2 EPOWER[FORMA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C91D5F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1397FAA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</w:p>
    <w:p w14:paraId="4877E4C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A90C01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5E273B9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22258033" w14:textId="77777777" w:rsidR="003C3FD9" w:rsidRPr="00C91D5F" w:rsidRDefault="003C3FD9" w:rsidP="003C3FD9">
      <w:pPr>
        <w:adjustRightInd w:val="0"/>
        <w:snapToGrid w:val="0"/>
        <w:jc w:val="left"/>
        <w:rPr>
          <w:rFonts w:ascii="Courier New" w:hAnsi="Courier New" w:cs="Courier New"/>
        </w:rPr>
      </w:pPr>
      <w:r w:rsidRPr="00C91D5F">
        <w:rPr>
          <w:rFonts w:ascii="Courier New" w:hAnsi="Courier New" w:cs="Courier New"/>
        </w:rPr>
        <w:br w:type="page"/>
      </w:r>
    </w:p>
    <w:p w14:paraId="13B3D96E" w14:textId="7EE78697" w:rsidR="003C3FD9" w:rsidRPr="00C91D5F" w:rsidRDefault="0082020E" w:rsidP="003C3FD9">
      <w:pPr>
        <w:adjustRightInd w:val="0"/>
        <w:snapToGrid w:val="0"/>
        <w:jc w:val="center"/>
      </w:pPr>
      <w:r>
        <w:t>Program</w:t>
      </w:r>
      <w:r w:rsidR="003C3FD9" w:rsidRPr="00C91D5F">
        <w:rPr>
          <w:rFonts w:hint="eastAsia"/>
        </w:rPr>
        <w:t xml:space="preserve"> </w:t>
      </w:r>
      <w:r w:rsidR="003C3FD9" w:rsidRPr="00C91D5F">
        <w:t>B4</w:t>
      </w:r>
      <w:r w:rsidR="003C3FD9" w:rsidRPr="00C91D5F">
        <w:rPr>
          <w:rFonts w:hint="eastAsia"/>
        </w:rPr>
        <w:t xml:space="preserve"> </w:t>
      </w:r>
    </w:p>
    <w:p w14:paraId="75A90D93" w14:textId="77777777" w:rsidR="003C3FD9" w:rsidRPr="00C91D5F" w:rsidRDefault="003C3FD9" w:rsidP="003C3FD9">
      <w:pPr>
        <w:adjustRightInd w:val="0"/>
        <w:snapToGrid w:val="0"/>
        <w:jc w:val="center"/>
      </w:pPr>
      <w:r w:rsidRPr="00C91D5F">
        <w:rPr>
          <w:rFonts w:hint="eastAsia"/>
        </w:rPr>
        <w:t xml:space="preserve">SAS IML program </w:t>
      </w:r>
      <w:r w:rsidRPr="00C91D5F">
        <w:rPr>
          <w:rFonts w:hint="eastAsia"/>
          <w:bCs/>
          <w:kern w:val="0"/>
          <w:shd w:val="clear" w:color="auto" w:fill="FFFFFF"/>
        </w:rPr>
        <w:t xml:space="preserve">for calculating the </w:t>
      </w:r>
      <w:r w:rsidRPr="00C91D5F">
        <w:rPr>
          <w:bCs/>
          <w:kern w:val="0"/>
          <w:shd w:val="clear" w:color="auto" w:fill="FFFFFF"/>
        </w:rPr>
        <w:t>optimal</w:t>
      </w:r>
      <w:r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Pr="00C91D5F">
        <w:rPr>
          <w:bCs/>
          <w:kern w:val="0"/>
          <w:shd w:val="clear" w:color="auto" w:fill="FFFFFF"/>
        </w:rPr>
        <w:t>s</w:t>
      </w:r>
      <w:r w:rsidRPr="00C91D5F">
        <w:rPr>
          <w:rFonts w:hint="eastAsia"/>
        </w:rPr>
        <w:t xml:space="preserve"> </w:t>
      </w:r>
      <w:r w:rsidRPr="00C91D5F">
        <w:t>{</w:t>
      </w:r>
      <w:r w:rsidRPr="00C91D5F">
        <w:rPr>
          <w:i/>
        </w:rPr>
        <w:t>N</w:t>
      </w:r>
      <w:r w:rsidRPr="00C91D5F">
        <w:rPr>
          <w:vertAlign w:val="subscript"/>
        </w:rPr>
        <w:t>1</w:t>
      </w:r>
      <w:r w:rsidRPr="00C91D5F">
        <w:t xml:space="preserve">, </w:t>
      </w:r>
      <w:r w:rsidRPr="00C91D5F">
        <w:rPr>
          <w:i/>
        </w:rPr>
        <w:t>N</w:t>
      </w:r>
      <w:r w:rsidRPr="00C91D5F">
        <w:rPr>
          <w:vertAlign w:val="subscript"/>
        </w:rPr>
        <w:t>2</w:t>
      </w:r>
      <w:r w:rsidRPr="00C91D5F">
        <w:t xml:space="preserve">} </w:t>
      </w:r>
      <w:r w:rsidRPr="00C91D5F">
        <w:rPr>
          <w:rFonts w:hint="eastAsia"/>
        </w:rPr>
        <w:t>to attain maximum power performance for a fixed cost</w:t>
      </w:r>
      <w:r w:rsidRPr="00C91D5F">
        <w:t xml:space="preserve"> </w:t>
      </w:r>
    </w:p>
    <w:p w14:paraId="717ABE94" w14:textId="77777777" w:rsidR="003C3FD9" w:rsidRPr="00C91D5F" w:rsidRDefault="003C3FD9" w:rsidP="003C3FD9">
      <w:pPr>
        <w:adjustRightInd w:val="0"/>
        <w:snapToGrid w:val="0"/>
        <w:jc w:val="center"/>
      </w:pPr>
    </w:p>
    <w:p w14:paraId="0CEE2F7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8A00A9A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USER SPECIFICATION PORTION;</w:t>
      </w:r>
    </w:p>
    <w:p w14:paraId="1EC3810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COST COEFFICIENTS;CF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C1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>;C2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D399D2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TOTAL COST;TCOS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0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64F5A3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TYPE I ERROR;ALPH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D455A9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EQUIVALENCE BOUND;DE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5.9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8B0D51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MEAN DIFFERENCE;MUD=2.2;</w:t>
      </w:r>
    </w:p>
    <w:p w14:paraId="02EC318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TANDARD DEVIATIONS;SIGM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9.78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A348472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END OF SPECIFICATION PORTION;</w:t>
      </w:r>
    </w:p>
    <w:p w14:paraId="0BC9EE0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</w:p>
    <w:p w14:paraId="5CBE0AA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IGSQ=SIGMA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1AC007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UMIN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E9A8D8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LC=NUMINT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A33512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DBD13F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OEVECC=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||REPEAT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}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)||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49B4D46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Z=FLOOR(TC#SQRT(C2)/(C1#SQRT(C2)+C2#SQRT(C1)));</w:t>
      </w:r>
    </w:p>
    <w:p w14:paraId="3945918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MIN=N1Z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CEC58D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Z=FLOOR(TC#SQRT(C1)/(C1#SQRT(C2)+C2#SQRT(C1)));</w:t>
      </w:r>
    </w:p>
    <w:p w14:paraId="5218C21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MIN=N2Z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ADAB69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MAX=FLOOR((TC-C2#N2MIN)/C1);</w:t>
      </w:r>
    </w:p>
    <w:p w14:paraId="539C58B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LN=N1MAX-N1MIN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0050AE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VEC=(N1MIN:N1MAX);</w:t>
      </w:r>
    </w:p>
    <w:p w14:paraId="4C7F006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VEC=FLOOR((TC-C1#N1VEC)/C2);</w:t>
      </w:r>
    </w:p>
    <w:p w14:paraId="3F3F3EC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VEC=CF+C1#N1VEC+C2#N2VEC;</w:t>
      </w:r>
    </w:p>
    <w:p w14:paraId="7857CCC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OWERVEC=J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LN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5B56E30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O J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TO LN;</w:t>
      </w:r>
    </w:p>
    <w:p w14:paraId="2F4F5D9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=N1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J];</w:t>
      </w:r>
    </w:p>
    <w:p w14:paraId="12C5C3C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=N2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J];</w:t>
      </w:r>
    </w:p>
    <w:p w14:paraId="47F51218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F=N1+N2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FC40A4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ALPHA,DF);</w:t>
      </w:r>
    </w:p>
    <w:p w14:paraId="3ECAD3F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FAC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1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2;</w:t>
      </w:r>
    </w:p>
    <w:p w14:paraId="06321E2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VAR=SIGSQ#NFAC;</w:t>
      </w:r>
    </w:p>
    <w:p w14:paraId="4BBB378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TD=SQRT(VAR);</w:t>
      </w:r>
    </w:p>
    <w:p w14:paraId="684CFCF8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U=(DF#DEL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/(VAR#(TCRIT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);</w:t>
      </w:r>
    </w:p>
    <w:p w14:paraId="6C919D4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INT=CU-CL;INTL=INT/NUMINT;</w:t>
      </w:r>
    </w:p>
    <w:p w14:paraId="294B3E7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VEC=CL+(INTL#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46A8A31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WCPDF=(INTL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)#COEVECC#PDF('CHISQ',CVEC,DF);</w:t>
      </w:r>
    </w:p>
    <w:p w14:paraId="4E84875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T=SQRT(CVEC/DF)#TCRIT;</w:t>
      </w:r>
    </w:p>
    <w:p w14:paraId="4D49B98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POWER=WCPDF`*(CDF('NORMAL',(DEL-MUD)/STD-ST)-CDF('NORMAL',(-DEL-MUD)/STD+ST));</w:t>
      </w:r>
    </w:p>
    <w:p w14:paraId="205E3E9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OWER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J]=EPOWER;</w:t>
      </w:r>
    </w:p>
    <w:p w14:paraId="5A94E21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1CB1F95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MAXI=POWER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&lt;:&gt;];</w:t>
      </w:r>
    </w:p>
    <w:p w14:paraId="72B6B9B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MAXN1=N1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AXI];</w:t>
      </w:r>
    </w:p>
    <w:p w14:paraId="6700B0F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MAXN2=N2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AXI];</w:t>
      </w:r>
    </w:p>
    <w:p w14:paraId="209313F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MAX=TC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AXI];</w:t>
      </w:r>
    </w:p>
    <w:p w14:paraId="4571785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MAX=POWER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AXI];</w:t>
      </w:r>
    </w:p>
    <w:p w14:paraId="2D238A3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=MAXN1;</w:t>
      </w:r>
    </w:p>
    <w:p w14:paraId="477B02B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=MAXN2;</w:t>
      </w:r>
    </w:p>
    <w:p w14:paraId="5523843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POWER=PMAX;</w:t>
      </w:r>
    </w:p>
    <w:p w14:paraId="4E94F1A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=TCMAX;</w:t>
      </w:r>
    </w:p>
    <w:p w14:paraId="43065C5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ALPHA DEL MUD SIGMA SIGSQ;</w:t>
      </w:r>
    </w:p>
    <w:p w14:paraId="66107D6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CF C1 C2 TCOST;TC=TCOST-CF;</w:t>
      </w:r>
    </w:p>
    <w:p w14:paraId="21A8649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N1 N2 TC EPOWER[FORMA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C91D5F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5427ABD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</w:p>
    <w:p w14:paraId="10F8B07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F96E97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</w:rPr>
      </w:pPr>
    </w:p>
    <w:p w14:paraId="4B87A6CA" w14:textId="77777777" w:rsidR="003C3FD9" w:rsidRPr="00C91D5F" w:rsidRDefault="003C3FD9" w:rsidP="003C3FD9">
      <w:pPr>
        <w:adjustRightInd w:val="0"/>
        <w:snapToGrid w:val="0"/>
        <w:jc w:val="left"/>
        <w:rPr>
          <w:rFonts w:ascii="Courier New" w:hAnsi="Courier New" w:cs="Courier New"/>
        </w:rPr>
      </w:pPr>
      <w:r w:rsidRPr="00C91D5F">
        <w:rPr>
          <w:rFonts w:ascii="Courier New" w:hAnsi="Courier New" w:cs="Courier New"/>
        </w:rPr>
        <w:br w:type="page"/>
      </w:r>
    </w:p>
    <w:p w14:paraId="2E167970" w14:textId="4E742EFC" w:rsidR="003C3FD9" w:rsidRPr="00C91D5F" w:rsidRDefault="0082020E" w:rsidP="003C3FD9">
      <w:pPr>
        <w:adjustRightInd w:val="0"/>
        <w:snapToGrid w:val="0"/>
        <w:jc w:val="center"/>
      </w:pPr>
      <w:r>
        <w:t>Program</w:t>
      </w:r>
      <w:bookmarkStart w:id="0" w:name="_GoBack"/>
      <w:bookmarkEnd w:id="0"/>
      <w:r w:rsidR="003C3FD9" w:rsidRPr="00C91D5F">
        <w:rPr>
          <w:rFonts w:hint="eastAsia"/>
        </w:rPr>
        <w:t xml:space="preserve"> </w:t>
      </w:r>
      <w:r w:rsidR="003C3FD9" w:rsidRPr="00C91D5F">
        <w:t>B5</w:t>
      </w:r>
      <w:r w:rsidR="003C3FD9" w:rsidRPr="00C91D5F">
        <w:rPr>
          <w:rFonts w:hint="eastAsia"/>
        </w:rPr>
        <w:t xml:space="preserve"> </w:t>
      </w:r>
    </w:p>
    <w:p w14:paraId="2F3D804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center"/>
      </w:pPr>
      <w:r w:rsidRPr="00C91D5F">
        <w:rPr>
          <w:rFonts w:hint="eastAsia"/>
          <w:bCs/>
          <w:kern w:val="0"/>
          <w:shd w:val="clear" w:color="auto" w:fill="FFFFFF"/>
        </w:rPr>
        <w:t xml:space="preserve">SAS IML program for calculating the </w:t>
      </w:r>
      <w:r w:rsidRPr="00C91D5F">
        <w:rPr>
          <w:bCs/>
          <w:kern w:val="0"/>
          <w:shd w:val="clear" w:color="auto" w:fill="FFFFFF"/>
        </w:rPr>
        <w:t>optimal</w:t>
      </w:r>
      <w:r w:rsidRPr="00C91D5F">
        <w:rPr>
          <w:rFonts w:hint="eastAsia"/>
          <w:bCs/>
          <w:kern w:val="0"/>
          <w:shd w:val="clear" w:color="auto" w:fill="FFFFFF"/>
        </w:rPr>
        <w:t xml:space="preserve"> sample size</w:t>
      </w:r>
      <w:r w:rsidRPr="00C91D5F">
        <w:rPr>
          <w:bCs/>
          <w:kern w:val="0"/>
          <w:shd w:val="clear" w:color="auto" w:fill="FFFFFF"/>
        </w:rPr>
        <w:t>s</w:t>
      </w:r>
      <w:r w:rsidRPr="00C91D5F">
        <w:rPr>
          <w:rFonts w:hint="eastAsia"/>
          <w:bCs/>
          <w:kern w:val="0"/>
          <w:shd w:val="clear" w:color="auto" w:fill="FFFFFF"/>
        </w:rPr>
        <w:t xml:space="preserve"> </w:t>
      </w:r>
      <w:r w:rsidRPr="00C91D5F">
        <w:t>{</w:t>
      </w:r>
      <w:r w:rsidRPr="00C91D5F">
        <w:rPr>
          <w:i/>
        </w:rPr>
        <w:t>N</w:t>
      </w:r>
      <w:r w:rsidRPr="00C91D5F">
        <w:rPr>
          <w:vertAlign w:val="subscript"/>
        </w:rPr>
        <w:t>1</w:t>
      </w:r>
      <w:r w:rsidRPr="00C91D5F">
        <w:t xml:space="preserve">, </w:t>
      </w:r>
      <w:r w:rsidRPr="00C91D5F">
        <w:rPr>
          <w:i/>
        </w:rPr>
        <w:t>N</w:t>
      </w:r>
      <w:r w:rsidRPr="00C91D5F">
        <w:rPr>
          <w:vertAlign w:val="subscript"/>
        </w:rPr>
        <w:t>2</w:t>
      </w:r>
      <w:r w:rsidRPr="00C91D5F">
        <w:t>}</w:t>
      </w:r>
      <w:r w:rsidRPr="00C91D5F">
        <w:rPr>
          <w:bCs/>
          <w:kern w:val="0"/>
          <w:shd w:val="clear" w:color="auto" w:fill="FFFFFF"/>
        </w:rPr>
        <w:t xml:space="preserve"> to </w:t>
      </w:r>
      <w:r w:rsidRPr="00C91D5F">
        <w:rPr>
          <w:rFonts w:hint="eastAsia"/>
        </w:rPr>
        <w:t>meet a designated power level for the least cost</w:t>
      </w:r>
      <w:r w:rsidRPr="00C91D5F">
        <w:t xml:space="preserve"> </w:t>
      </w:r>
    </w:p>
    <w:p w14:paraId="656FCFC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center"/>
      </w:pPr>
    </w:p>
    <w:p w14:paraId="0D83F6C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A9E8A62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USER SPECIFICATION PORTION;</w:t>
      </w:r>
    </w:p>
    <w:p w14:paraId="4F2F888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COST COEFFICIENTS;CF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C1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>;C2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D955BF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TYPE I ERROR;ALPH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C91D5F">
        <w:rPr>
          <w:rFonts w:ascii="Courier New" w:hAnsi="Courier New" w:cs="Courier New"/>
          <w:kern w:val="0"/>
          <w:shd w:val="clear" w:color="auto" w:fill="FFFFFF"/>
        </w:rPr>
        <w:t>;POWER=0.8;</w:t>
      </w:r>
    </w:p>
    <w:p w14:paraId="15F6D48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EQUIVALENCE BOUND;DE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5.9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944DE6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MEAN DIFFERENCE;MUD=2.2;</w:t>
      </w:r>
    </w:p>
    <w:p w14:paraId="221492D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*STANDARD DEVIATIONS;SIGMA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9.78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A53481C" w14:textId="77777777" w:rsidR="003C3FD9" w:rsidRPr="00C91D5F" w:rsidRDefault="003C3FD9" w:rsidP="003C3FD9">
      <w:pPr>
        <w:autoSpaceDE w:val="0"/>
        <w:autoSpaceDN w:val="0"/>
        <w:adjustRightInd w:val="0"/>
        <w:snapToGrid w:val="0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 w:hint="eastAsia"/>
          <w:kern w:val="0"/>
          <w:shd w:val="clear" w:color="auto" w:fill="FFFFFF"/>
        </w:rPr>
        <w:t>*END OF SPECIFICATION PORTION;</w:t>
      </w:r>
    </w:p>
    <w:p w14:paraId="38021E8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</w:p>
    <w:p w14:paraId="44592DE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IGSQ=SIGMA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C41E39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UMIN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00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6C5AD7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LC=NUMINT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89C873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L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E-1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7FD4DA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OEVECC=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||REPEAT(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}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NUMINT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)||{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})`;</w:t>
      </w:r>
    </w:p>
    <w:p w14:paraId="5B98203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RZ=SQRT(C1/C2);</w:t>
      </w:r>
    </w:p>
    <w:p w14:paraId="761881B8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ZA=PROBIT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ALPHA);</w:t>
      </w:r>
    </w:p>
    <w:p w14:paraId="2535625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ZB1=PROBIT(POWER);</w:t>
      </w:r>
    </w:p>
    <w:p w14:paraId="0C0A45B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ZB2=PROBIT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POWER)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0120B04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IF MUD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THEN ZB=ZB2;</w:t>
      </w:r>
    </w:p>
    <w:p w14:paraId="5E1876B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LSE ZB=ZB1;</w:t>
      </w:r>
    </w:p>
    <w:p w14:paraId="6B8FA7F8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K=(SIGMA#(ZA+ZB)/(DEL-ABS(MUD)))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12BB7B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Z=CEIL(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RZ)#K);</w:t>
      </w:r>
    </w:p>
    <w:p w14:paraId="0533295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Z=CEIL(N1Z#NRZ);</w:t>
      </w:r>
    </w:p>
    <w:p w14:paraId="16C6BEB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MIN=MAX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5</w:t>
      </w:r>
      <w:r w:rsidRPr="00C91D5F">
        <w:rPr>
          <w:rFonts w:ascii="Courier New" w:hAnsi="Courier New" w:cs="Courier New"/>
          <w:kern w:val="0"/>
          <w:shd w:val="clear" w:color="auto" w:fill="FFFFFF"/>
        </w:rPr>
        <w:t>,N1Z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6190117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MAX=N1Z+10;</w:t>
      </w:r>
    </w:p>
    <w:p w14:paraId="6EFBC52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VEC=(N1MIN:N1MAX);</w:t>
      </w:r>
    </w:p>
    <w:p w14:paraId="4BC745E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LN=NCOL(N1VEC);</w:t>
      </w:r>
    </w:p>
    <w:p w14:paraId="36D2908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VEC=J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LN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46FE84E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OWERVEC=J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LN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2D3E265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O J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 xml:space="preserve"> TO LN;</w:t>
      </w:r>
    </w:p>
    <w:p w14:paraId="4451412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=N1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J];</w:t>
      </w:r>
    </w:p>
    <w:p w14:paraId="7C3C55F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=FLOOR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K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1));</w:t>
      </w:r>
    </w:p>
    <w:p w14:paraId="31B9FF4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=MAX(N2,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6</w:t>
      </w:r>
      <w:r w:rsidRPr="00C91D5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47832308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LOOP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CE3B46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O UNTIL (EPOWER&gt;POWER | LOOP&gt;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00</w:t>
      </w:r>
      <w:r w:rsidRPr="00C91D5F">
        <w:rPr>
          <w:rFonts w:ascii="Courier New" w:hAnsi="Courier New" w:cs="Courier New"/>
          <w:kern w:val="0"/>
          <w:shd w:val="clear" w:color="auto" w:fill="FFFFFF"/>
        </w:rPr>
        <w:t>);</w:t>
      </w:r>
    </w:p>
    <w:p w14:paraId="168C029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=N2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44B754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LOOP=LOOP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2DDE0CC4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DF=N1+N2-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3A9C7FF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RIT=TINV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-ALPHA,DF);</w:t>
      </w:r>
    </w:p>
    <w:p w14:paraId="20E6DD03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FAC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1+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/N2;</w:t>
      </w:r>
    </w:p>
    <w:p w14:paraId="53B9763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VAR=SIGSQ#NFAC;</w:t>
      </w:r>
    </w:p>
    <w:p w14:paraId="0CF9B3D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TD=SQRT(VAR);</w:t>
      </w:r>
    </w:p>
    <w:p w14:paraId="627502F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U=(DF#DEL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/(VAR#(TCRIT##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C91D5F">
        <w:rPr>
          <w:rFonts w:ascii="Courier New" w:hAnsi="Courier New" w:cs="Courier New"/>
          <w:kern w:val="0"/>
          <w:shd w:val="clear" w:color="auto" w:fill="FFFFFF"/>
        </w:rPr>
        <w:t>));</w:t>
      </w:r>
    </w:p>
    <w:p w14:paraId="3E00937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INT=CU-CL;</w:t>
      </w:r>
    </w:p>
    <w:p w14:paraId="37269AE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INTL=INT/NUMINT;</w:t>
      </w:r>
    </w:p>
    <w:p w14:paraId="5F11FCEA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CVEC=CL+(INTL#(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0</w:t>
      </w:r>
      <w:r w:rsidRPr="00C91D5F">
        <w:rPr>
          <w:rFonts w:ascii="Courier New" w:hAnsi="Courier New" w:cs="Courier New"/>
          <w:kern w:val="0"/>
          <w:shd w:val="clear" w:color="auto" w:fill="FFFFFF"/>
        </w:rPr>
        <w:t>:NUMINT))`;</w:t>
      </w:r>
    </w:p>
    <w:p w14:paraId="50208B2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WCPDF=(INTL/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3</w:t>
      </w:r>
      <w:r w:rsidRPr="00C91D5F">
        <w:rPr>
          <w:rFonts w:ascii="Courier New" w:hAnsi="Courier New" w:cs="Courier New"/>
          <w:kern w:val="0"/>
          <w:shd w:val="clear" w:color="auto" w:fill="FFFFFF"/>
        </w:rPr>
        <w:t>)#COEVECC#PDF('CHISQ',CVEC,DF);</w:t>
      </w:r>
    </w:p>
    <w:p w14:paraId="0B87317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ST=SQRT(CVEC/DF)#TCRIT;</w:t>
      </w:r>
    </w:p>
    <w:p w14:paraId="5C812A9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POWER=WCPDF`*(CDF('NORMAL',(DEL-MUD)/STD-ST)-CDF('NORMAL',(-DEL-MUD)/STD+ST));</w:t>
      </w:r>
    </w:p>
    <w:p w14:paraId="624CFCC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3E8AA1D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J]=N2;</w:t>
      </w:r>
    </w:p>
    <w:p w14:paraId="67702B8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OWER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J]=EPOWER;</w:t>
      </w:r>
    </w:p>
    <w:p w14:paraId="55435D4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145EF25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VEC=CF+C1#N1VEC+C2#N2VEC;</w:t>
      </w:r>
    </w:p>
    <w:p w14:paraId="1984DE1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MIN=TC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&gt;&lt;];</w:t>
      </w:r>
    </w:p>
    <w:p w14:paraId="1949A979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MINIVEC=LOC(TCVEC=TCMIN);</w:t>
      </w:r>
    </w:p>
    <w:p w14:paraId="39F73D8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MINVEC=N1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INIVEC];</w:t>
      </w:r>
    </w:p>
    <w:p w14:paraId="5CFF60B1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MINVEC=N2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INIVEC];</w:t>
      </w:r>
    </w:p>
    <w:p w14:paraId="4C2D568B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MINVEC=POWER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INIVEC];</w:t>
      </w:r>
    </w:p>
    <w:p w14:paraId="025DF016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MINVEC=TC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INIVEC];</w:t>
      </w:r>
    </w:p>
    <w:p w14:paraId="68D02A7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MAXMIN=PMIN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&lt;&gt;];</w:t>
      </w:r>
    </w:p>
    <w:p w14:paraId="14F948F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MAXMINI=PMIN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&lt;:&gt;];</w:t>
      </w:r>
    </w:p>
    <w:p w14:paraId="3A6FCA6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MAXMIN=N1MIN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AXMINI];</w:t>
      </w:r>
    </w:p>
    <w:p w14:paraId="6DB563A7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MAXMIN=N2MIN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MAXMINI];</w:t>
      </w:r>
    </w:p>
    <w:p w14:paraId="62BCF660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MAXMIN=PMINVEC[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C91D5F">
        <w:rPr>
          <w:rFonts w:ascii="Courier New" w:hAnsi="Courier New" w:cs="Courier New"/>
          <w:kern w:val="0"/>
          <w:shd w:val="clear" w:color="auto" w:fill="FFFFFF"/>
        </w:rPr>
        <w:t>, MAXMINI];</w:t>
      </w:r>
    </w:p>
    <w:p w14:paraId="0644B2B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1=N1MAXMIN;</w:t>
      </w:r>
    </w:p>
    <w:p w14:paraId="148806C5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N2=N2MAXMIN;</w:t>
      </w:r>
    </w:p>
    <w:p w14:paraId="41787E9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EPOWER=PMAXMIN;</w:t>
      </w:r>
    </w:p>
    <w:p w14:paraId="469C7A0F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TC=TCMIN;</w:t>
      </w:r>
    </w:p>
    <w:p w14:paraId="7C03752D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ALPHA POWER DEL MUD SIGMA SIGSQ;</w:t>
      </w:r>
    </w:p>
    <w:p w14:paraId="2BB3367C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CF C1 C2;</w:t>
      </w:r>
    </w:p>
    <w:p w14:paraId="153E05B2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kern w:val="0"/>
          <w:shd w:val="clear" w:color="auto" w:fill="FFFFFF"/>
        </w:rPr>
        <w:t>PRINT N1 N2 EPOWER[FORMAT=</w:t>
      </w: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C91D5F">
        <w:rPr>
          <w:rFonts w:ascii="Courier New" w:hAnsi="Courier New" w:cs="Courier New"/>
          <w:kern w:val="0"/>
          <w:shd w:val="clear" w:color="auto" w:fill="FFFFFF"/>
        </w:rPr>
        <w:t>] TC;</w:t>
      </w:r>
    </w:p>
    <w:p w14:paraId="076D3E8E" w14:textId="77777777" w:rsidR="003C3FD9" w:rsidRPr="00C91D5F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</w:p>
    <w:p w14:paraId="05058C9B" w14:textId="77777777" w:rsidR="003C3FD9" w:rsidRDefault="003C3FD9" w:rsidP="003C3FD9">
      <w:pPr>
        <w:autoSpaceDE w:val="0"/>
        <w:autoSpaceDN w:val="0"/>
        <w:adjustRightInd w:val="0"/>
        <w:snapToGrid w:val="0"/>
        <w:jc w:val="left"/>
        <w:rPr>
          <w:rFonts w:ascii="Courier New" w:hAnsi="Courier New" w:cs="Courier New"/>
          <w:kern w:val="0"/>
          <w:shd w:val="clear" w:color="auto" w:fill="FFFFFF"/>
        </w:rPr>
      </w:pPr>
      <w:r w:rsidRPr="00C91D5F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r w:rsidRPr="00C91D5F">
        <w:rPr>
          <w:rFonts w:ascii="Courier New" w:hAnsi="Courier New" w:cs="Courier New"/>
          <w:kern w:val="0"/>
          <w:shd w:val="clear" w:color="auto" w:fill="FFFFFF"/>
        </w:rPr>
        <w:t>;</w:t>
      </w:r>
      <w:r>
        <w:rPr>
          <w:rFonts w:ascii="Courier New" w:hAnsi="Courier New" w:cs="Courier New"/>
          <w:kern w:val="0"/>
          <w:shd w:val="clear" w:color="auto" w:fill="FFFFFF"/>
        </w:rPr>
        <w:t xml:space="preserve"> </w:t>
      </w:r>
    </w:p>
    <w:p w14:paraId="40EFC092" w14:textId="77777777" w:rsidR="003C3FD9" w:rsidRPr="004B780A" w:rsidRDefault="003C3FD9" w:rsidP="003C3FD9">
      <w:pPr>
        <w:pStyle w:val="Para1"/>
      </w:pPr>
    </w:p>
    <w:p w14:paraId="48BB6599" w14:textId="77777777" w:rsidR="00D03EFF" w:rsidRDefault="00D03EFF"/>
    <w:sectPr w:rsidR="00D03EFF" w:rsidSect="006232DD">
      <w:footerReference w:type="default" r:id="rId7"/>
      <w:footerReference w:type="first" r:id="rId8"/>
      <w:pgSz w:w="11906" w:h="16838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E67318" w14:textId="77777777" w:rsidR="009475C0" w:rsidRDefault="009475C0" w:rsidP="009475C0">
      <w:r>
        <w:separator/>
      </w:r>
    </w:p>
  </w:endnote>
  <w:endnote w:type="continuationSeparator" w:id="0">
    <w:p w14:paraId="20976BBF" w14:textId="77777777" w:rsidR="009475C0" w:rsidRDefault="009475C0" w:rsidP="00947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C20B23" w14:textId="06BC1894" w:rsidR="009475C0" w:rsidRDefault="009475C0" w:rsidP="009475C0">
    <w:pPr>
      <w:pStyle w:val="Bottom"/>
    </w:pPr>
    <w:r>
      <w:fldChar w:fldCharType="begin"/>
    </w:r>
    <w:r>
      <w:instrText xml:space="preserve"> PAGE   \* MERGEFORMAT </w:instrText>
    </w:r>
    <w:r>
      <w:fldChar w:fldCharType="separate"/>
    </w:r>
    <w:r w:rsidR="0082020E" w:rsidRPr="0082020E">
      <w:rPr>
        <w:noProof/>
        <w:lang w:val="zh-TW"/>
      </w:rPr>
      <w:t>7</w:t>
    </w:r>
    <w:r>
      <w:rPr>
        <w:noProof/>
        <w:lang w:val="zh-TW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8699D" w14:textId="4E84AE0C" w:rsidR="009475C0" w:rsidRDefault="009475C0" w:rsidP="009475C0">
    <w:pPr>
      <w:pStyle w:val="Bottom"/>
    </w:pPr>
    <w:r>
      <w:fldChar w:fldCharType="begin"/>
    </w:r>
    <w:r>
      <w:instrText xml:space="preserve"> PAGE   \* MERGEFORMAT </w:instrText>
    </w:r>
    <w:r>
      <w:fldChar w:fldCharType="separate"/>
    </w:r>
    <w:r w:rsidR="0082020E" w:rsidRPr="0082020E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DE7498" w14:textId="77777777" w:rsidR="009475C0" w:rsidRDefault="009475C0" w:rsidP="009475C0">
      <w:r>
        <w:separator/>
      </w:r>
    </w:p>
  </w:footnote>
  <w:footnote w:type="continuationSeparator" w:id="0">
    <w:p w14:paraId="116E693A" w14:textId="77777777" w:rsidR="009475C0" w:rsidRDefault="009475C0" w:rsidP="009475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FD9"/>
    <w:rsid w:val="00067976"/>
    <w:rsid w:val="000878A0"/>
    <w:rsid w:val="003C3FD9"/>
    <w:rsid w:val="00510880"/>
    <w:rsid w:val="006021FB"/>
    <w:rsid w:val="006232DD"/>
    <w:rsid w:val="00660DE8"/>
    <w:rsid w:val="00661937"/>
    <w:rsid w:val="006808E0"/>
    <w:rsid w:val="006B052E"/>
    <w:rsid w:val="007357E6"/>
    <w:rsid w:val="007D7873"/>
    <w:rsid w:val="0082020E"/>
    <w:rsid w:val="009475C0"/>
    <w:rsid w:val="00C05D2C"/>
    <w:rsid w:val="00C42179"/>
    <w:rsid w:val="00D03EFF"/>
    <w:rsid w:val="00D53F82"/>
    <w:rsid w:val="00D77828"/>
    <w:rsid w:val="00DA041E"/>
    <w:rsid w:val="00DF3762"/>
    <w:rsid w:val="00EC72D0"/>
    <w:rsid w:val="00F1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81AB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976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6808E0"/>
    <w:pPr>
      <w:kinsoku w:val="0"/>
      <w:jc w:val="center"/>
    </w:pPr>
  </w:style>
  <w:style w:type="paragraph" w:customStyle="1" w:styleId="Eqn1">
    <w:name w:val="Eqn1"/>
    <w:basedOn w:val="a"/>
    <w:next w:val="Para2"/>
    <w:link w:val="Eqn10"/>
    <w:qFormat/>
    <w:rsid w:val="00661937"/>
    <w:pPr>
      <w:widowControl w:val="0"/>
      <w:tabs>
        <w:tab w:val="center" w:pos="4536"/>
        <w:tab w:val="right" w:pos="9072"/>
      </w:tabs>
      <w:adjustRightInd w:val="0"/>
      <w:snapToGrid w:val="0"/>
      <w:spacing w:line="480" w:lineRule="auto"/>
    </w:pPr>
    <w:rPr>
      <w:rFonts w:eastAsia="Times New Roman"/>
    </w:rPr>
  </w:style>
  <w:style w:type="character" w:customStyle="1" w:styleId="Eqn10">
    <w:name w:val="Eqn1 字元"/>
    <w:link w:val="Eqn1"/>
    <w:rsid w:val="00661937"/>
    <w:rPr>
      <w:rFonts w:eastAsia="Times New Roman"/>
    </w:rPr>
  </w:style>
  <w:style w:type="paragraph" w:customStyle="1" w:styleId="Para1">
    <w:name w:val="Para1"/>
    <w:basedOn w:val="a"/>
    <w:qFormat/>
    <w:rsid w:val="00067976"/>
    <w:pPr>
      <w:adjustRightInd w:val="0"/>
      <w:snapToGrid w:val="0"/>
      <w:spacing w:line="480" w:lineRule="auto"/>
      <w:ind w:firstLine="567"/>
    </w:pPr>
  </w:style>
  <w:style w:type="paragraph" w:customStyle="1" w:styleId="Para2">
    <w:name w:val="Para2"/>
    <w:basedOn w:val="a"/>
    <w:next w:val="Para1"/>
    <w:qFormat/>
    <w:rsid w:val="00067976"/>
    <w:pPr>
      <w:adjustRightInd w:val="0"/>
      <w:snapToGrid w:val="0"/>
      <w:spacing w:line="480" w:lineRule="auto"/>
    </w:pPr>
  </w:style>
  <w:style w:type="paragraph" w:customStyle="1" w:styleId="Refe">
    <w:name w:val="Refe"/>
    <w:basedOn w:val="a"/>
    <w:qFormat/>
    <w:rsid w:val="00067976"/>
    <w:pPr>
      <w:adjustRightInd w:val="0"/>
      <w:snapToGrid w:val="0"/>
      <w:spacing w:after="120"/>
      <w:ind w:left="284" w:hanging="284"/>
    </w:pPr>
  </w:style>
  <w:style w:type="paragraph" w:customStyle="1" w:styleId="Top">
    <w:name w:val="Top"/>
    <w:basedOn w:val="a"/>
    <w:qFormat/>
    <w:rsid w:val="006808E0"/>
    <w:pPr>
      <w:tabs>
        <w:tab w:val="center" w:pos="4536"/>
        <w:tab w:val="right" w:pos="9072"/>
      </w:tabs>
      <w:kinsoku w:val="0"/>
    </w:pPr>
  </w:style>
  <w:style w:type="paragraph" w:customStyle="1" w:styleId="Writing">
    <w:name w:val="Writing"/>
    <w:basedOn w:val="a"/>
    <w:qFormat/>
    <w:rsid w:val="007D7873"/>
    <w:pPr>
      <w:widowControl w:val="0"/>
      <w:adjustRightInd w:val="0"/>
      <w:snapToGrid w:val="0"/>
      <w:ind w:left="284" w:hanging="284"/>
    </w:pPr>
    <w:rPr>
      <w:rFonts w:eastAsia="標楷體"/>
      <w:kern w:val="0"/>
    </w:rPr>
  </w:style>
  <w:style w:type="paragraph" w:customStyle="1" w:styleId="Ireff">
    <w:name w:val="Ireff"/>
    <w:basedOn w:val="a"/>
    <w:qFormat/>
    <w:rsid w:val="00C42179"/>
    <w:pPr>
      <w:widowControl w:val="0"/>
      <w:tabs>
        <w:tab w:val="decimal" w:pos="284"/>
      </w:tabs>
      <w:spacing w:after="120"/>
      <w:ind w:left="425" w:hanging="425"/>
    </w:pPr>
    <w:rPr>
      <w:rFonts w:eastAsia="標楷體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9475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9475C0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9475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9475C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="Times New Roman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7976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6808E0"/>
    <w:pPr>
      <w:kinsoku w:val="0"/>
      <w:jc w:val="center"/>
    </w:pPr>
  </w:style>
  <w:style w:type="paragraph" w:customStyle="1" w:styleId="Eqn1">
    <w:name w:val="Eqn1"/>
    <w:basedOn w:val="a"/>
    <w:next w:val="Para2"/>
    <w:link w:val="Eqn10"/>
    <w:qFormat/>
    <w:rsid w:val="00661937"/>
    <w:pPr>
      <w:widowControl w:val="0"/>
      <w:tabs>
        <w:tab w:val="center" w:pos="4536"/>
        <w:tab w:val="right" w:pos="9072"/>
      </w:tabs>
      <w:adjustRightInd w:val="0"/>
      <w:snapToGrid w:val="0"/>
      <w:spacing w:line="480" w:lineRule="auto"/>
    </w:pPr>
    <w:rPr>
      <w:rFonts w:eastAsia="Times New Roman"/>
    </w:rPr>
  </w:style>
  <w:style w:type="character" w:customStyle="1" w:styleId="Eqn10">
    <w:name w:val="Eqn1 字元"/>
    <w:link w:val="Eqn1"/>
    <w:rsid w:val="00661937"/>
    <w:rPr>
      <w:rFonts w:eastAsia="Times New Roman"/>
    </w:rPr>
  </w:style>
  <w:style w:type="paragraph" w:customStyle="1" w:styleId="Para1">
    <w:name w:val="Para1"/>
    <w:basedOn w:val="a"/>
    <w:qFormat/>
    <w:rsid w:val="00067976"/>
    <w:pPr>
      <w:adjustRightInd w:val="0"/>
      <w:snapToGrid w:val="0"/>
      <w:spacing w:line="480" w:lineRule="auto"/>
      <w:ind w:firstLine="567"/>
    </w:pPr>
  </w:style>
  <w:style w:type="paragraph" w:customStyle="1" w:styleId="Para2">
    <w:name w:val="Para2"/>
    <w:basedOn w:val="a"/>
    <w:next w:val="Para1"/>
    <w:qFormat/>
    <w:rsid w:val="00067976"/>
    <w:pPr>
      <w:adjustRightInd w:val="0"/>
      <w:snapToGrid w:val="0"/>
      <w:spacing w:line="480" w:lineRule="auto"/>
    </w:pPr>
  </w:style>
  <w:style w:type="paragraph" w:customStyle="1" w:styleId="Refe">
    <w:name w:val="Refe"/>
    <w:basedOn w:val="a"/>
    <w:qFormat/>
    <w:rsid w:val="00067976"/>
    <w:pPr>
      <w:adjustRightInd w:val="0"/>
      <w:snapToGrid w:val="0"/>
      <w:spacing w:after="120"/>
      <w:ind w:left="284" w:hanging="284"/>
    </w:pPr>
  </w:style>
  <w:style w:type="paragraph" w:customStyle="1" w:styleId="Top">
    <w:name w:val="Top"/>
    <w:basedOn w:val="a"/>
    <w:qFormat/>
    <w:rsid w:val="006808E0"/>
    <w:pPr>
      <w:tabs>
        <w:tab w:val="center" w:pos="4536"/>
        <w:tab w:val="right" w:pos="9072"/>
      </w:tabs>
      <w:kinsoku w:val="0"/>
    </w:pPr>
  </w:style>
  <w:style w:type="paragraph" w:customStyle="1" w:styleId="Writing">
    <w:name w:val="Writing"/>
    <w:basedOn w:val="a"/>
    <w:qFormat/>
    <w:rsid w:val="007D7873"/>
    <w:pPr>
      <w:widowControl w:val="0"/>
      <w:adjustRightInd w:val="0"/>
      <w:snapToGrid w:val="0"/>
      <w:ind w:left="284" w:hanging="284"/>
    </w:pPr>
    <w:rPr>
      <w:rFonts w:eastAsia="標楷體"/>
      <w:kern w:val="0"/>
    </w:rPr>
  </w:style>
  <w:style w:type="paragraph" w:customStyle="1" w:styleId="Ireff">
    <w:name w:val="Ireff"/>
    <w:basedOn w:val="a"/>
    <w:qFormat/>
    <w:rsid w:val="00C42179"/>
    <w:pPr>
      <w:widowControl w:val="0"/>
      <w:tabs>
        <w:tab w:val="decimal" w:pos="284"/>
      </w:tabs>
      <w:spacing w:after="120"/>
      <w:ind w:left="425" w:hanging="425"/>
    </w:pPr>
    <w:rPr>
      <w:rFonts w:eastAsia="標楷體"/>
      <w:bCs/>
      <w:color w:val="262626"/>
      <w:kern w:val="0"/>
      <w:szCs w:val="20"/>
    </w:rPr>
  </w:style>
  <w:style w:type="paragraph" w:styleId="a3">
    <w:name w:val="header"/>
    <w:basedOn w:val="a"/>
    <w:link w:val="Char"/>
    <w:uiPriority w:val="99"/>
    <w:unhideWhenUsed/>
    <w:rsid w:val="009475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9475C0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9475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9475C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60</Words>
  <Characters>4904</Characters>
  <Application>Microsoft Macintosh Word</Application>
  <DocSecurity>0</DocSecurity>
  <Lines>40</Lines>
  <Paragraphs>11</Paragraphs>
  <ScaleCrop>false</ScaleCrop>
  <Company/>
  <LinksUpToDate>false</LinksUpToDate>
  <CharactersWithSpaces>5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Gwowen Shieh</cp:lastModifiedBy>
  <cp:revision>4</cp:revision>
  <dcterms:created xsi:type="dcterms:W3CDTF">2016-08-22T08:42:00Z</dcterms:created>
  <dcterms:modified xsi:type="dcterms:W3CDTF">2016-08-22T09:28:00Z</dcterms:modified>
</cp:coreProperties>
</file>